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8BB03" w14:textId="75BB6C73" w:rsidR="0023099E" w:rsidRPr="00E8728E" w:rsidRDefault="00E8728E">
      <w:pPr>
        <w:rPr>
          <w:b/>
          <w:bCs/>
        </w:rPr>
      </w:pPr>
      <w:proofErr w:type="spellStart"/>
      <w:r w:rsidRPr="00E8728E">
        <w:rPr>
          <w:b/>
          <w:bCs/>
        </w:rPr>
        <w:t>Supplementary</w:t>
      </w:r>
      <w:proofErr w:type="spellEnd"/>
      <w:r w:rsidRPr="00E8728E">
        <w:rPr>
          <w:b/>
          <w:bCs/>
        </w:rPr>
        <w:t xml:space="preserve"> Material</w:t>
      </w:r>
    </w:p>
    <w:p w14:paraId="535DFABE" w14:textId="77777777" w:rsidR="00E8728E" w:rsidRDefault="00E8728E"/>
    <w:p w14:paraId="76F476E2" w14:textId="77777777" w:rsidR="00541ACF" w:rsidRDefault="00E8728E">
      <w:r w:rsidRPr="00E8728E">
        <w:rPr>
          <w:b/>
          <w:bCs/>
        </w:rPr>
        <w:t>Figure S1.</w:t>
      </w:r>
      <w:r>
        <w:tab/>
      </w:r>
      <w:r>
        <w:rPr>
          <w:noProof/>
        </w:rPr>
        <w:drawing>
          <wp:inline distT="0" distB="0" distL="0" distR="0" wp14:anchorId="5E9C2A89" wp14:editId="474AA151">
            <wp:extent cx="5760720" cy="4114800"/>
            <wp:effectExtent l="0" t="0" r="5080" b="0"/>
            <wp:docPr id="1819407493" name="Grafik 2" descr="Ein Bild, das Text, Screensho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407493" name="Grafik 2" descr="Ein Bild, das Text, Screenshot, Diagramm, Schrift enthält.&#10;&#10;KI-generierte Inhalte können fehlerhaft sein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D0C46" w14:textId="77777777" w:rsidR="00541ACF" w:rsidRDefault="00541ACF" w:rsidP="00541ACF">
      <w:pPr>
        <w:rPr>
          <w:b/>
          <w:bCs/>
        </w:rPr>
      </w:pPr>
    </w:p>
    <w:p w14:paraId="025F0985" w14:textId="77777777" w:rsidR="00541ACF" w:rsidRDefault="00541ACF" w:rsidP="00541ACF">
      <w:pPr>
        <w:rPr>
          <w:b/>
          <w:bCs/>
        </w:rPr>
      </w:pPr>
    </w:p>
    <w:p w14:paraId="0937C20E" w14:textId="77777777" w:rsidR="00541ACF" w:rsidRDefault="00541ACF" w:rsidP="00541ACF">
      <w:pPr>
        <w:rPr>
          <w:b/>
          <w:bCs/>
        </w:rPr>
      </w:pPr>
    </w:p>
    <w:p w14:paraId="4904FA61" w14:textId="77777777" w:rsidR="00541ACF" w:rsidRDefault="00541ACF" w:rsidP="00541ACF">
      <w:pPr>
        <w:rPr>
          <w:b/>
          <w:bCs/>
        </w:rPr>
      </w:pPr>
    </w:p>
    <w:p w14:paraId="0A912490" w14:textId="77777777" w:rsidR="00541ACF" w:rsidRDefault="00541ACF" w:rsidP="00541ACF">
      <w:pPr>
        <w:rPr>
          <w:b/>
          <w:bCs/>
        </w:rPr>
      </w:pPr>
    </w:p>
    <w:p w14:paraId="5F52C7CA" w14:textId="77777777" w:rsidR="00541ACF" w:rsidRDefault="00541ACF" w:rsidP="00541ACF">
      <w:pPr>
        <w:rPr>
          <w:b/>
          <w:bCs/>
        </w:rPr>
      </w:pPr>
    </w:p>
    <w:p w14:paraId="532825FE" w14:textId="77777777" w:rsidR="00541ACF" w:rsidRDefault="00541ACF" w:rsidP="00541ACF">
      <w:pPr>
        <w:rPr>
          <w:b/>
          <w:bCs/>
        </w:rPr>
      </w:pPr>
    </w:p>
    <w:p w14:paraId="15026F1F" w14:textId="77777777" w:rsidR="00541ACF" w:rsidRDefault="00541ACF" w:rsidP="00541ACF">
      <w:pPr>
        <w:rPr>
          <w:b/>
          <w:bCs/>
        </w:rPr>
      </w:pPr>
    </w:p>
    <w:p w14:paraId="22E31AFC" w14:textId="77777777" w:rsidR="00541ACF" w:rsidRDefault="00541ACF" w:rsidP="00541ACF">
      <w:pPr>
        <w:rPr>
          <w:b/>
          <w:bCs/>
        </w:rPr>
      </w:pPr>
    </w:p>
    <w:p w14:paraId="7145FD8D" w14:textId="77777777" w:rsidR="00541ACF" w:rsidRDefault="00541ACF" w:rsidP="00541ACF">
      <w:pPr>
        <w:rPr>
          <w:b/>
          <w:bCs/>
        </w:rPr>
      </w:pPr>
    </w:p>
    <w:p w14:paraId="661A49DC" w14:textId="77777777" w:rsidR="00541ACF" w:rsidRDefault="00541ACF" w:rsidP="00541ACF">
      <w:pPr>
        <w:rPr>
          <w:b/>
          <w:bCs/>
        </w:rPr>
      </w:pPr>
    </w:p>
    <w:p w14:paraId="54CFC0CF" w14:textId="77777777" w:rsidR="00541ACF" w:rsidRDefault="00541ACF" w:rsidP="00541ACF">
      <w:pPr>
        <w:rPr>
          <w:b/>
          <w:bCs/>
        </w:rPr>
      </w:pPr>
    </w:p>
    <w:p w14:paraId="67A1F396" w14:textId="19906DC4" w:rsidR="00541ACF" w:rsidRPr="00541ACF" w:rsidRDefault="00541ACF" w:rsidP="00541ACF">
      <w:pPr>
        <w:rPr>
          <w:b/>
          <w:bCs/>
        </w:rPr>
      </w:pPr>
      <w:r w:rsidRPr="00541ACF">
        <w:rPr>
          <w:b/>
          <w:bCs/>
        </w:rPr>
        <w:lastRenderedPageBreak/>
        <w:t>Figure S2.</w:t>
      </w:r>
    </w:p>
    <w:p w14:paraId="787E5B08" w14:textId="0F70D6FE" w:rsidR="00E8728E" w:rsidRDefault="00541ACF">
      <w:r>
        <w:rPr>
          <w:noProof/>
        </w:rPr>
        <w:drawing>
          <wp:inline distT="0" distB="0" distL="0" distR="0" wp14:anchorId="56447C2C" wp14:editId="13BB31C4">
            <wp:extent cx="5760720" cy="4114800"/>
            <wp:effectExtent l="0" t="0" r="5080" b="0"/>
            <wp:docPr id="679309661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309661" name="Grafik 1" descr="Ein Bild, das Text, Diagramm, Reihe, Screenshot enthält.&#10;&#10;KI-generierte Inhalte können fehlerhaft sein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11E76" w14:textId="77777777" w:rsidR="00541ACF" w:rsidRDefault="00541ACF"/>
    <w:p w14:paraId="6B949239" w14:textId="77777777" w:rsidR="00354096" w:rsidRDefault="00354096">
      <w:pPr>
        <w:rPr>
          <w:b/>
          <w:bCs/>
        </w:rPr>
      </w:pPr>
    </w:p>
    <w:p w14:paraId="35F8CDF8" w14:textId="77777777" w:rsidR="00354096" w:rsidRDefault="00354096">
      <w:pPr>
        <w:rPr>
          <w:b/>
          <w:bCs/>
        </w:rPr>
      </w:pPr>
    </w:p>
    <w:p w14:paraId="6AF89492" w14:textId="77777777" w:rsidR="00354096" w:rsidRDefault="00354096">
      <w:pPr>
        <w:rPr>
          <w:b/>
          <w:bCs/>
        </w:rPr>
      </w:pPr>
    </w:p>
    <w:p w14:paraId="12CEAABE" w14:textId="77777777" w:rsidR="00354096" w:rsidRDefault="00354096">
      <w:pPr>
        <w:rPr>
          <w:b/>
          <w:bCs/>
        </w:rPr>
      </w:pPr>
    </w:p>
    <w:p w14:paraId="4314D9AA" w14:textId="77777777" w:rsidR="00354096" w:rsidRDefault="00354096">
      <w:pPr>
        <w:rPr>
          <w:b/>
          <w:bCs/>
        </w:rPr>
      </w:pPr>
    </w:p>
    <w:p w14:paraId="1E516EA1" w14:textId="77777777" w:rsidR="00354096" w:rsidRDefault="00354096">
      <w:pPr>
        <w:rPr>
          <w:b/>
          <w:bCs/>
        </w:rPr>
      </w:pPr>
    </w:p>
    <w:p w14:paraId="6DADB307" w14:textId="77777777" w:rsidR="00354096" w:rsidRDefault="00354096">
      <w:pPr>
        <w:rPr>
          <w:b/>
          <w:bCs/>
        </w:rPr>
      </w:pPr>
    </w:p>
    <w:p w14:paraId="6BCE00FB" w14:textId="77777777" w:rsidR="00354096" w:rsidRDefault="00354096">
      <w:pPr>
        <w:rPr>
          <w:b/>
          <w:bCs/>
        </w:rPr>
      </w:pPr>
    </w:p>
    <w:p w14:paraId="37183857" w14:textId="77777777" w:rsidR="00354096" w:rsidRDefault="00354096">
      <w:pPr>
        <w:rPr>
          <w:b/>
          <w:bCs/>
        </w:rPr>
      </w:pPr>
    </w:p>
    <w:p w14:paraId="36627849" w14:textId="77777777" w:rsidR="00354096" w:rsidRDefault="00354096">
      <w:pPr>
        <w:rPr>
          <w:b/>
          <w:bCs/>
        </w:rPr>
      </w:pPr>
    </w:p>
    <w:p w14:paraId="67922161" w14:textId="77777777" w:rsidR="00354096" w:rsidRDefault="00354096">
      <w:pPr>
        <w:rPr>
          <w:b/>
          <w:bCs/>
        </w:rPr>
      </w:pPr>
    </w:p>
    <w:p w14:paraId="58ED2401" w14:textId="77777777" w:rsidR="00354096" w:rsidRDefault="00354096">
      <w:pPr>
        <w:rPr>
          <w:b/>
          <w:bCs/>
        </w:rPr>
      </w:pPr>
    </w:p>
    <w:p w14:paraId="1FFD1045" w14:textId="77777777" w:rsidR="00354096" w:rsidRDefault="00354096">
      <w:pPr>
        <w:rPr>
          <w:b/>
          <w:bCs/>
        </w:rPr>
      </w:pPr>
    </w:p>
    <w:p w14:paraId="1B81A72D" w14:textId="1C8B1DA5" w:rsidR="00541ACF" w:rsidRDefault="00354096">
      <w:pPr>
        <w:rPr>
          <w:b/>
          <w:bCs/>
        </w:rPr>
      </w:pPr>
      <w:r>
        <w:rPr>
          <w:b/>
          <w:bCs/>
        </w:rPr>
        <w:lastRenderedPageBreak/>
        <w:t>Table S1.</w:t>
      </w:r>
    </w:p>
    <w:tbl>
      <w:tblPr>
        <w:tblStyle w:val="EinfacheTabelle5"/>
        <w:tblW w:w="9084" w:type="dxa"/>
        <w:tblLayout w:type="fixed"/>
        <w:tblLook w:val="04A0" w:firstRow="1" w:lastRow="0" w:firstColumn="1" w:lastColumn="0" w:noHBand="0" w:noVBand="1"/>
      </w:tblPr>
      <w:tblGrid>
        <w:gridCol w:w="1276"/>
        <w:gridCol w:w="6532"/>
        <w:gridCol w:w="1276"/>
      </w:tblGrid>
      <w:tr w:rsidR="00354096" w14:paraId="0A5E539A" w14:textId="77777777" w:rsidTr="00BE4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top w:val="double" w:sz="6" w:space="0" w:color="7F7F7F"/>
              <w:bottom w:val="double" w:sz="6" w:space="0" w:color="7F7F7F"/>
              <w:right w:val="single" w:sz="18" w:space="0" w:color="666666"/>
            </w:tcBorders>
            <w:vAlign w:val="center"/>
          </w:tcPr>
          <w:p w14:paraId="4A65EBED" w14:textId="77777777" w:rsidR="00354096" w:rsidRDefault="00354096" w:rsidP="00BE426F">
            <w:pPr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E517A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Combined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 xml:space="preserve"> </w:t>
            </w:r>
            <w:r w:rsidRPr="002E517A"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Endpoints</w:t>
            </w:r>
          </w:p>
        </w:tc>
        <w:tc>
          <w:tcPr>
            <w:tcW w:w="6532" w:type="dxa"/>
            <w:tcBorders>
              <w:top w:val="double" w:sz="6" w:space="0" w:color="7F7F7F"/>
              <w:bottom w:val="double" w:sz="6" w:space="0" w:color="7F7F7F"/>
              <w:right w:val="single" w:sz="18" w:space="0" w:color="666666"/>
            </w:tcBorders>
            <w:vAlign w:val="center"/>
          </w:tcPr>
          <w:p w14:paraId="4318BA2A" w14:textId="77777777" w:rsidR="00354096" w:rsidRDefault="00354096" w:rsidP="00BE4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double" w:sz="6" w:space="0" w:color="7F7F7F"/>
              <w:left w:val="single" w:sz="18" w:space="0" w:color="666666"/>
              <w:bottom w:val="double" w:sz="6" w:space="0" w:color="7F7F7F"/>
            </w:tcBorders>
            <w:vAlign w:val="center"/>
          </w:tcPr>
          <w:p w14:paraId="26AAB9A5" w14:textId="77777777" w:rsidR="00354096" w:rsidRDefault="00354096" w:rsidP="00BE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All patients</w:t>
            </w:r>
          </w:p>
          <w:p w14:paraId="7EA0C75A" w14:textId="77777777" w:rsidR="00354096" w:rsidRDefault="00354096" w:rsidP="00BE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sz w:val="20"/>
                <w:szCs w:val="20"/>
              </w:rPr>
              <w:t>N = 509</w:t>
            </w:r>
          </w:p>
          <w:p w14:paraId="790CD4C8" w14:textId="77777777" w:rsidR="00354096" w:rsidRDefault="00354096" w:rsidP="00BE4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C4BFE0E" w14:textId="77777777" w:rsidR="00354096" w:rsidRDefault="00354096" w:rsidP="00BE4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 w:val="0"/>
                <w:sz w:val="20"/>
                <w:szCs w:val="20"/>
              </w:rPr>
              <w:t xml:space="preserve"> N (%)</w:t>
            </w:r>
          </w:p>
        </w:tc>
      </w:tr>
      <w:tr w:rsidR="00354096" w14:paraId="6FB18D3F" w14:textId="77777777" w:rsidTr="00BE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8" w:space="0" w:color="auto"/>
              <w:right w:val="single" w:sz="18" w:space="0" w:color="666666"/>
            </w:tcBorders>
            <w:vAlign w:val="center"/>
          </w:tcPr>
          <w:p w14:paraId="344EE837" w14:textId="77777777" w:rsidR="00354096" w:rsidRDefault="00354096" w:rsidP="00BE426F">
            <w:pPr>
              <w:jc w:val="center"/>
              <w:rPr>
                <w:rFonts w:cstheme="minorHAnsi"/>
                <w:iCs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>Device success</w:t>
            </w:r>
          </w:p>
          <w:p w14:paraId="522F600B" w14:textId="77777777" w:rsidR="00354096" w:rsidRDefault="00354096" w:rsidP="00BE426F">
            <w:pPr>
              <w:jc w:val="center"/>
              <w:rPr>
                <w:rFonts w:cstheme="minorHAnsi"/>
                <w:iCs w:val="0"/>
                <w:sz w:val="20"/>
                <w:szCs w:val="20"/>
              </w:rPr>
            </w:pPr>
          </w:p>
          <w:p w14:paraId="7E846C92" w14:textId="77777777" w:rsidR="00354096" w:rsidRDefault="00354096" w:rsidP="00BE426F">
            <w:pPr>
              <w:jc w:val="center"/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>(at discharge)</w:t>
            </w:r>
          </w:p>
        </w:tc>
        <w:tc>
          <w:tcPr>
            <w:tcW w:w="6532" w:type="dxa"/>
            <w:tcBorders>
              <w:top w:val="single" w:sz="18" w:space="0" w:color="auto"/>
              <w:right w:val="single" w:sz="18" w:space="0" w:color="666666"/>
            </w:tcBorders>
            <w:vAlign w:val="center"/>
          </w:tcPr>
          <w:p w14:paraId="3946106E" w14:textId="77777777" w:rsidR="00354096" w:rsidRDefault="00354096" w:rsidP="00BE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Technical succes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666666"/>
            </w:tcBorders>
            <w:vAlign w:val="center"/>
          </w:tcPr>
          <w:p w14:paraId="4FF11B4F" w14:textId="77777777" w:rsidR="00354096" w:rsidRDefault="00354096" w:rsidP="00BE4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0 (96.3)</w:t>
            </w:r>
          </w:p>
        </w:tc>
      </w:tr>
      <w:tr w:rsidR="00354096" w14:paraId="0C0E52C8" w14:textId="77777777" w:rsidTr="00BE426F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18" w:space="0" w:color="666666"/>
            </w:tcBorders>
            <w:shd w:val="clear" w:color="auto" w:fill="F2CEED" w:themeFill="accent5" w:themeFillTint="33"/>
          </w:tcPr>
          <w:p w14:paraId="0984AB24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right w:val="single" w:sz="18" w:space="0" w:color="666666"/>
            </w:tcBorders>
            <w:vAlign w:val="center"/>
          </w:tcPr>
          <w:p w14:paraId="41A6444B" w14:textId="77777777" w:rsidR="00354096" w:rsidRDefault="00354096" w:rsidP="00BE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Freedom from mortality</w:t>
            </w:r>
          </w:p>
        </w:tc>
        <w:tc>
          <w:tcPr>
            <w:tcW w:w="1276" w:type="dxa"/>
            <w:tcBorders>
              <w:left w:val="single" w:sz="18" w:space="0" w:color="666666"/>
            </w:tcBorders>
            <w:vAlign w:val="center"/>
          </w:tcPr>
          <w:p w14:paraId="2296BE46" w14:textId="77777777" w:rsidR="00354096" w:rsidRDefault="00354096" w:rsidP="00BE4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7 (99.6)</w:t>
            </w:r>
          </w:p>
        </w:tc>
      </w:tr>
      <w:tr w:rsidR="00354096" w14:paraId="62BF6F5E" w14:textId="77777777" w:rsidTr="00BE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right w:val="single" w:sz="18" w:space="0" w:color="666666"/>
            </w:tcBorders>
          </w:tcPr>
          <w:p w14:paraId="1C8A83D9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right w:val="single" w:sz="18" w:space="0" w:color="666666"/>
            </w:tcBorders>
            <w:vAlign w:val="center"/>
          </w:tcPr>
          <w:p w14:paraId="08F0D05C" w14:textId="77777777" w:rsidR="00354096" w:rsidRDefault="00354096" w:rsidP="00BE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Freedom from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urgery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intervention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relate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to the device or to a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majo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vascula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or acces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relate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cardia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tructural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complica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18" w:space="0" w:color="666666"/>
            </w:tcBorders>
            <w:vAlign w:val="center"/>
          </w:tcPr>
          <w:p w14:paraId="19761990" w14:textId="77777777" w:rsidR="00354096" w:rsidRDefault="00354096" w:rsidP="00BE4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8 (93.9)</w:t>
            </w:r>
          </w:p>
        </w:tc>
      </w:tr>
      <w:tr w:rsidR="00354096" w14:paraId="16F4F920" w14:textId="77777777" w:rsidTr="00BE426F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8" w:space="0" w:color="auto"/>
              <w:right w:val="single" w:sz="18" w:space="0" w:color="666666"/>
            </w:tcBorders>
            <w:shd w:val="clear" w:color="auto" w:fill="F2CEED" w:themeFill="accent5" w:themeFillTint="33"/>
          </w:tcPr>
          <w:p w14:paraId="652062FB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bottom w:val="single" w:sz="18" w:space="0" w:color="auto"/>
              <w:right w:val="single" w:sz="18" w:space="0" w:color="666666"/>
            </w:tcBorders>
            <w:vAlign w:val="center"/>
          </w:tcPr>
          <w:p w14:paraId="26821E5D" w14:textId="77777777" w:rsidR="00354096" w:rsidRDefault="00354096" w:rsidP="00BE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Intende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erformance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of the valve (mean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gradient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&lt;20mmHg,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eak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velocity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3m/s, Doppler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velocity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index </w:t>
            </w:r>
            <w:r>
              <w:rPr>
                <w:rFonts w:cstheme="minorHAnsi"/>
                <w:i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i/>
                <w:sz w:val="20"/>
                <w:szCs w:val="20"/>
              </w:rPr>
              <w:t xml:space="preserve"> 0.25, and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less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than moderate aortic regurgitation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18" w:space="0" w:color="666666"/>
              <w:bottom w:val="single" w:sz="18" w:space="0" w:color="auto"/>
            </w:tcBorders>
            <w:vAlign w:val="center"/>
          </w:tcPr>
          <w:p w14:paraId="68D38DD4" w14:textId="77777777" w:rsidR="00354096" w:rsidRDefault="00354096" w:rsidP="00BE4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5 (95.3)</w:t>
            </w:r>
          </w:p>
        </w:tc>
      </w:tr>
      <w:tr w:rsidR="00354096" w14:paraId="79E53114" w14:textId="77777777" w:rsidTr="00BE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8" w:space="0" w:color="auto"/>
              <w:bottom w:val="double" w:sz="4" w:space="0" w:color="auto"/>
              <w:right w:val="single" w:sz="18" w:space="0" w:color="666666"/>
            </w:tcBorders>
            <w:vAlign w:val="center"/>
          </w:tcPr>
          <w:p w14:paraId="4F0604CF" w14:textId="77777777" w:rsidR="00354096" w:rsidRDefault="00354096" w:rsidP="00BE426F">
            <w:pPr>
              <w:jc w:val="center"/>
              <w:rPr>
                <w:rFonts w:cstheme="minorHAnsi"/>
                <w:iCs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 xml:space="preserve">Early </w:t>
            </w:r>
            <w:proofErr w:type="spellStart"/>
            <w:r>
              <w:rPr>
                <w:rFonts w:cstheme="minorHAnsi"/>
                <w:i w:val="0"/>
                <w:sz w:val="20"/>
                <w:szCs w:val="20"/>
              </w:rPr>
              <w:t>Safety</w:t>
            </w:r>
            <w:proofErr w:type="spellEnd"/>
          </w:p>
          <w:p w14:paraId="34F35E47" w14:textId="77777777" w:rsidR="00354096" w:rsidRDefault="00354096" w:rsidP="00BE426F">
            <w:pPr>
              <w:jc w:val="center"/>
              <w:rPr>
                <w:rFonts w:cstheme="minorHAnsi"/>
                <w:iCs w:val="0"/>
                <w:sz w:val="20"/>
                <w:szCs w:val="20"/>
              </w:rPr>
            </w:pPr>
          </w:p>
          <w:p w14:paraId="7774A4E7" w14:textId="77777777" w:rsidR="00354096" w:rsidRDefault="00354096" w:rsidP="00BE426F">
            <w:pPr>
              <w:jc w:val="center"/>
              <w:rPr>
                <w:rFonts w:cstheme="minorHAnsi"/>
                <w:i w:val="0"/>
                <w:sz w:val="20"/>
                <w:szCs w:val="20"/>
              </w:rPr>
            </w:pPr>
            <w:r>
              <w:rPr>
                <w:rFonts w:cstheme="minorHAnsi"/>
                <w:i w:val="0"/>
                <w:sz w:val="20"/>
                <w:szCs w:val="20"/>
              </w:rPr>
              <w:t xml:space="preserve">(at 30 </w:t>
            </w:r>
            <w:proofErr w:type="spellStart"/>
            <w:r>
              <w:rPr>
                <w:rFonts w:cstheme="minorHAnsi"/>
                <w:i w:val="0"/>
                <w:sz w:val="20"/>
                <w:szCs w:val="20"/>
              </w:rPr>
              <w:t>days</w:t>
            </w:r>
            <w:proofErr w:type="spellEnd"/>
            <w:r>
              <w:rPr>
                <w:rFonts w:cstheme="minorHAnsi"/>
                <w:i w:val="0"/>
                <w:sz w:val="20"/>
                <w:szCs w:val="20"/>
              </w:rPr>
              <w:t>)</w:t>
            </w:r>
          </w:p>
        </w:tc>
        <w:tc>
          <w:tcPr>
            <w:tcW w:w="6532" w:type="dxa"/>
            <w:tcBorders>
              <w:top w:val="single" w:sz="18" w:space="0" w:color="auto"/>
              <w:right w:val="single" w:sz="18" w:space="0" w:color="666666"/>
            </w:tcBorders>
            <w:vAlign w:val="center"/>
          </w:tcPr>
          <w:p w14:paraId="50E72D53" w14:textId="77777777" w:rsidR="00354096" w:rsidRDefault="00354096" w:rsidP="00BE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Freedom from all-cause mortality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666666"/>
            </w:tcBorders>
            <w:vAlign w:val="center"/>
          </w:tcPr>
          <w:p w14:paraId="4FC2A949" w14:textId="77777777" w:rsidR="00354096" w:rsidRDefault="00354096" w:rsidP="00BE4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2 (98.6)</w:t>
            </w:r>
          </w:p>
        </w:tc>
      </w:tr>
      <w:tr w:rsidR="00354096" w14:paraId="1AB7C030" w14:textId="77777777" w:rsidTr="00BE426F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double" w:sz="4" w:space="0" w:color="auto"/>
              <w:right w:val="single" w:sz="18" w:space="0" w:color="666666"/>
            </w:tcBorders>
            <w:shd w:val="clear" w:color="auto" w:fill="F2CEED" w:themeFill="accent5" w:themeFillTint="33"/>
          </w:tcPr>
          <w:p w14:paraId="6898CB1E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right w:val="single" w:sz="18" w:space="0" w:color="666666"/>
            </w:tcBorders>
            <w:vAlign w:val="center"/>
          </w:tcPr>
          <w:p w14:paraId="48B52BAB" w14:textId="77777777" w:rsidR="00354096" w:rsidRDefault="00354096" w:rsidP="00BE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Freedom from all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trok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18" w:space="0" w:color="666666"/>
            </w:tcBorders>
            <w:vAlign w:val="center"/>
          </w:tcPr>
          <w:p w14:paraId="69591CEE" w14:textId="77777777" w:rsidR="00354096" w:rsidRDefault="00354096" w:rsidP="00BE4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8 (96.3)</w:t>
            </w:r>
          </w:p>
        </w:tc>
      </w:tr>
      <w:tr w:rsidR="00354096" w14:paraId="3D8C92CA" w14:textId="77777777" w:rsidTr="00BE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double" w:sz="4" w:space="0" w:color="auto"/>
              <w:right w:val="single" w:sz="18" w:space="0" w:color="666666"/>
            </w:tcBorders>
          </w:tcPr>
          <w:p w14:paraId="1654B03B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right w:val="single" w:sz="18" w:space="0" w:color="666666"/>
            </w:tcBorders>
            <w:vAlign w:val="center"/>
          </w:tcPr>
          <w:p w14:paraId="49F98327" w14:textId="77777777" w:rsidR="00354096" w:rsidRDefault="00354096" w:rsidP="00BE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Freedom from VARC type 2-4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bleedi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18" w:space="0" w:color="666666"/>
            </w:tcBorders>
            <w:vAlign w:val="center"/>
          </w:tcPr>
          <w:p w14:paraId="04294018" w14:textId="77777777" w:rsidR="00354096" w:rsidRDefault="00354096" w:rsidP="00BE4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8 (94.3)</w:t>
            </w:r>
          </w:p>
        </w:tc>
      </w:tr>
      <w:tr w:rsidR="00354096" w14:paraId="0304E9FE" w14:textId="77777777" w:rsidTr="00BE426F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double" w:sz="4" w:space="0" w:color="auto"/>
              <w:right w:val="single" w:sz="18" w:space="0" w:color="666666"/>
            </w:tcBorders>
            <w:shd w:val="clear" w:color="auto" w:fill="F2CEED" w:themeFill="accent5" w:themeFillTint="33"/>
          </w:tcPr>
          <w:p w14:paraId="54E82074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right w:val="single" w:sz="18" w:space="0" w:color="666666"/>
            </w:tcBorders>
            <w:vAlign w:val="center"/>
          </w:tcPr>
          <w:p w14:paraId="6831F082" w14:textId="77777777" w:rsidR="00354096" w:rsidRDefault="00354096" w:rsidP="00BE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Freedom from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majo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vascula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 acces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relate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, or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cardia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tructural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complication</w:t>
            </w:r>
            <w:proofErr w:type="spellEnd"/>
          </w:p>
        </w:tc>
        <w:tc>
          <w:tcPr>
            <w:tcW w:w="1276" w:type="dxa"/>
            <w:tcBorders>
              <w:left w:val="single" w:sz="18" w:space="0" w:color="666666"/>
            </w:tcBorders>
            <w:vAlign w:val="center"/>
          </w:tcPr>
          <w:p w14:paraId="5EE49A6B" w14:textId="77777777" w:rsidR="00354096" w:rsidRDefault="00354096" w:rsidP="00BE4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1 (94.5)</w:t>
            </w:r>
          </w:p>
        </w:tc>
      </w:tr>
      <w:tr w:rsidR="00354096" w14:paraId="687C9660" w14:textId="77777777" w:rsidTr="00BE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double" w:sz="4" w:space="0" w:color="auto"/>
              <w:right w:val="single" w:sz="18" w:space="0" w:color="666666"/>
            </w:tcBorders>
          </w:tcPr>
          <w:p w14:paraId="6E91770F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right w:val="single" w:sz="18" w:space="0" w:color="666666"/>
            </w:tcBorders>
            <w:vAlign w:val="center"/>
          </w:tcPr>
          <w:p w14:paraId="5D9166B9" w14:textId="77777777" w:rsidR="00354096" w:rsidRDefault="00354096" w:rsidP="00BE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Freedom from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acute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kidney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injury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tage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3 or 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18" w:space="0" w:color="666666"/>
            </w:tcBorders>
            <w:vAlign w:val="center"/>
          </w:tcPr>
          <w:p w14:paraId="2E1EA3BF" w14:textId="77777777" w:rsidR="00354096" w:rsidRDefault="00354096" w:rsidP="00BE4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5 (98.4)</w:t>
            </w:r>
          </w:p>
        </w:tc>
      </w:tr>
      <w:tr w:rsidR="00354096" w14:paraId="3E8545D2" w14:textId="77777777" w:rsidTr="00BE426F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double" w:sz="4" w:space="0" w:color="auto"/>
              <w:right w:val="single" w:sz="18" w:space="0" w:color="666666"/>
            </w:tcBorders>
            <w:shd w:val="clear" w:color="auto" w:fill="F2CEED" w:themeFill="accent5" w:themeFillTint="33"/>
          </w:tcPr>
          <w:p w14:paraId="0EA1BF5D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right w:val="single" w:sz="18" w:space="0" w:color="666666"/>
            </w:tcBorders>
            <w:vAlign w:val="center"/>
          </w:tcPr>
          <w:p w14:paraId="6E370822" w14:textId="77777777" w:rsidR="00354096" w:rsidRDefault="00354096" w:rsidP="00BE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Freedom from moderate or severe aortic regurgitati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18" w:space="0" w:color="666666"/>
            </w:tcBorders>
            <w:vAlign w:val="center"/>
          </w:tcPr>
          <w:p w14:paraId="503FE6C7" w14:textId="77777777" w:rsidR="00354096" w:rsidRDefault="00354096" w:rsidP="00BE4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7 (98.6)</w:t>
            </w:r>
          </w:p>
        </w:tc>
      </w:tr>
      <w:tr w:rsidR="00354096" w14:paraId="54BFB005" w14:textId="77777777" w:rsidTr="00BE4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double" w:sz="4" w:space="0" w:color="auto"/>
              <w:right w:val="single" w:sz="18" w:space="0" w:color="666666"/>
            </w:tcBorders>
          </w:tcPr>
          <w:p w14:paraId="19D467DA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right w:val="single" w:sz="18" w:space="0" w:color="666666"/>
            </w:tcBorders>
            <w:vAlign w:val="center"/>
          </w:tcPr>
          <w:p w14:paraId="04A0D284" w14:textId="77777777" w:rsidR="00354096" w:rsidRDefault="00354096" w:rsidP="00BE4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Freedom from new permanent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acemake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due to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rocedure-relate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conduction abnormaliti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18" w:space="0" w:color="666666"/>
            </w:tcBorders>
            <w:vAlign w:val="center"/>
          </w:tcPr>
          <w:p w14:paraId="28B8CDE6" w14:textId="77777777" w:rsidR="00354096" w:rsidRDefault="00354096" w:rsidP="00BE4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2 (85.2)</w:t>
            </w:r>
          </w:p>
        </w:tc>
      </w:tr>
      <w:tr w:rsidR="00354096" w14:paraId="554F0C44" w14:textId="77777777" w:rsidTr="00BE426F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double" w:sz="4" w:space="0" w:color="auto"/>
              <w:right w:val="single" w:sz="18" w:space="0" w:color="666666"/>
            </w:tcBorders>
            <w:shd w:val="clear" w:color="auto" w:fill="F2CEED" w:themeFill="accent5" w:themeFillTint="33"/>
          </w:tcPr>
          <w:p w14:paraId="58D083E2" w14:textId="77777777" w:rsidR="00354096" w:rsidRDefault="00354096" w:rsidP="00BE426F">
            <w:pPr>
              <w:rPr>
                <w:rFonts w:cstheme="minorHAnsi"/>
                <w:i w:val="0"/>
                <w:sz w:val="20"/>
                <w:szCs w:val="20"/>
              </w:rPr>
            </w:pPr>
          </w:p>
        </w:tc>
        <w:tc>
          <w:tcPr>
            <w:tcW w:w="6532" w:type="dxa"/>
            <w:tcBorders>
              <w:bottom w:val="double" w:sz="4" w:space="0" w:color="auto"/>
              <w:right w:val="single" w:sz="18" w:space="0" w:color="666666"/>
            </w:tcBorders>
            <w:vAlign w:val="center"/>
          </w:tcPr>
          <w:p w14:paraId="52606DA9" w14:textId="77777777" w:rsidR="00354096" w:rsidRDefault="00354096" w:rsidP="00BE4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Freedom from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urgery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intervention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relate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to the devic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18" w:space="0" w:color="666666"/>
              <w:bottom w:val="double" w:sz="4" w:space="0" w:color="auto"/>
            </w:tcBorders>
            <w:vAlign w:val="center"/>
          </w:tcPr>
          <w:p w14:paraId="585BD033" w14:textId="77777777" w:rsidR="00354096" w:rsidRDefault="00354096" w:rsidP="00BE4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3 (99.2)</w:t>
            </w:r>
          </w:p>
        </w:tc>
      </w:tr>
    </w:tbl>
    <w:p w14:paraId="70D61616" w14:textId="77777777" w:rsidR="00354096" w:rsidRPr="00541ACF" w:rsidRDefault="00354096">
      <w:pPr>
        <w:rPr>
          <w:b/>
          <w:bCs/>
        </w:rPr>
      </w:pPr>
    </w:p>
    <w:sectPr w:rsidR="00354096" w:rsidRPr="00541A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8E"/>
    <w:rsid w:val="0001611F"/>
    <w:rsid w:val="00093388"/>
    <w:rsid w:val="000D5877"/>
    <w:rsid w:val="001164D3"/>
    <w:rsid w:val="00125694"/>
    <w:rsid w:val="00126EB8"/>
    <w:rsid w:val="00171E19"/>
    <w:rsid w:val="00197688"/>
    <w:rsid w:val="0022211A"/>
    <w:rsid w:val="0023099E"/>
    <w:rsid w:val="00297C56"/>
    <w:rsid w:val="00335AA7"/>
    <w:rsid w:val="00354096"/>
    <w:rsid w:val="0037759A"/>
    <w:rsid w:val="003A04F1"/>
    <w:rsid w:val="003D4DDA"/>
    <w:rsid w:val="003D7DD1"/>
    <w:rsid w:val="003E105A"/>
    <w:rsid w:val="00437301"/>
    <w:rsid w:val="00541ACF"/>
    <w:rsid w:val="00582F4C"/>
    <w:rsid w:val="005C7F77"/>
    <w:rsid w:val="005D5F59"/>
    <w:rsid w:val="00605619"/>
    <w:rsid w:val="00615EA6"/>
    <w:rsid w:val="006511B7"/>
    <w:rsid w:val="00676831"/>
    <w:rsid w:val="006A4506"/>
    <w:rsid w:val="006E1109"/>
    <w:rsid w:val="008A1136"/>
    <w:rsid w:val="008B019E"/>
    <w:rsid w:val="008B3DE3"/>
    <w:rsid w:val="008C6AB4"/>
    <w:rsid w:val="008E2611"/>
    <w:rsid w:val="008E4680"/>
    <w:rsid w:val="009054BB"/>
    <w:rsid w:val="00960B43"/>
    <w:rsid w:val="00981421"/>
    <w:rsid w:val="00994D17"/>
    <w:rsid w:val="009C4390"/>
    <w:rsid w:val="00A01FEC"/>
    <w:rsid w:val="00A84AFD"/>
    <w:rsid w:val="00AA2C2D"/>
    <w:rsid w:val="00B9365F"/>
    <w:rsid w:val="00C16C20"/>
    <w:rsid w:val="00C3219C"/>
    <w:rsid w:val="00C43B3E"/>
    <w:rsid w:val="00CB3262"/>
    <w:rsid w:val="00CD31D8"/>
    <w:rsid w:val="00D87184"/>
    <w:rsid w:val="00E1488D"/>
    <w:rsid w:val="00E36B17"/>
    <w:rsid w:val="00E82859"/>
    <w:rsid w:val="00E8728E"/>
    <w:rsid w:val="00ED01DE"/>
    <w:rsid w:val="00F4754E"/>
    <w:rsid w:val="00F5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6D3BA3"/>
  <w15:chartTrackingRefBased/>
  <w15:docId w15:val="{50D82217-216A-1B43-8ECB-84D06F6F0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872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7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72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72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72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72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72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72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72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7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7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72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728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728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728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728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728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728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872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87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72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72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872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8728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8728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8728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7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728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8728E"/>
    <w:rPr>
      <w:b/>
      <w:bCs/>
      <w:smallCaps/>
      <w:color w:val="0F4761" w:themeColor="accent1" w:themeShade="BF"/>
      <w:spacing w:val="5"/>
    </w:rPr>
  </w:style>
  <w:style w:type="table" w:styleId="EinfacheTabelle5">
    <w:name w:val="Plain Table 5"/>
    <w:basedOn w:val="NormaleTabelle"/>
    <w:uiPriority w:val="99"/>
    <w:rsid w:val="0035409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4</Words>
  <Characters>961</Characters>
  <Application>Microsoft Office Word</Application>
  <DocSecurity>0</DocSecurity>
  <Lines>2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p4438</dc:creator>
  <cp:keywords/>
  <dc:description/>
  <cp:lastModifiedBy>oep4438</cp:lastModifiedBy>
  <cp:revision>3</cp:revision>
  <dcterms:created xsi:type="dcterms:W3CDTF">2025-06-11T21:26:00Z</dcterms:created>
  <dcterms:modified xsi:type="dcterms:W3CDTF">2025-10-17T21:58:00Z</dcterms:modified>
</cp:coreProperties>
</file>